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A45A64" w14:textId="22DCCE93" w:rsidR="00722555" w:rsidRDefault="00790737">
      <w:r>
        <w:rPr>
          <w:noProof/>
        </w:rPr>
        <w:drawing>
          <wp:inline distT="0" distB="0" distL="0" distR="0" wp14:anchorId="62206742" wp14:editId="50A2BF91">
            <wp:extent cx="6120130" cy="4006850"/>
            <wp:effectExtent l="0" t="0" r="0" b="0"/>
            <wp:docPr id="102918083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00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7305CF" w14:textId="46EFFFF6" w:rsidR="00790737" w:rsidRPr="00FC5BBE" w:rsidRDefault="00790737" w:rsidP="00790737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FC5BB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S</w:t>
      </w:r>
      <w:r w:rsidR="00EA497F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4</w:t>
      </w:r>
      <w:r w:rsidRPr="00FC5BBE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 xml:space="preserve">. 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Correlations between CSF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sclerostin and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memory test scores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A) Negative correlation with RAVLT Immediate, B) RAVLT Delayed, C) RAVLT Recognition, and D) ROCF.</w:t>
      </w:r>
      <w:r w:rsidRPr="00FC5BBE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 xml:space="preserve"> 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Dotted lines represent Spearman linear regressions (r and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P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values as indicated). Bold values highlight statistically significant correlations.</w:t>
      </w:r>
    </w:p>
    <w:p w14:paraId="26B28F4C" w14:textId="3D070049" w:rsidR="00790737" w:rsidRPr="00FC5BBE" w:rsidRDefault="00790737" w:rsidP="00790737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>Abbreviations: SMC, subjective memory complaints; MCI, mild cognitive impairment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due to AD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; AD, Alzheimer’s dementia; CSF, cerebrospinal fluid; </w:t>
      </w:r>
      <w:r w:rsidRPr="007D185B">
        <w:rPr>
          <w:rFonts w:ascii="Times New Roman" w:hAnsi="Times New Roman" w:cs="Times New Roman"/>
          <w:sz w:val="24"/>
          <w:szCs w:val="24"/>
          <w:lang w:val="en-GB"/>
        </w:rPr>
        <w:t>RAVLT, Rey Auditory Verbal Learning Test; ROCF, Rey–Osterrieth Complex Figure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3B773B8" w14:textId="77777777" w:rsidR="00790737" w:rsidRPr="00790737" w:rsidRDefault="00790737">
      <w:pPr>
        <w:rPr>
          <w:lang w:val="en-GB"/>
        </w:rPr>
      </w:pPr>
    </w:p>
    <w:sectPr w:rsidR="00790737" w:rsidRPr="0079073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737"/>
    <w:rsid w:val="00202341"/>
    <w:rsid w:val="004225E6"/>
    <w:rsid w:val="00445D70"/>
    <w:rsid w:val="005C4D83"/>
    <w:rsid w:val="00722555"/>
    <w:rsid w:val="00790737"/>
    <w:rsid w:val="00C24FEB"/>
    <w:rsid w:val="00C770CC"/>
    <w:rsid w:val="00EA4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C76E8"/>
  <w15:chartTrackingRefBased/>
  <w15:docId w15:val="{124FA7ED-002E-4483-B975-56799D66B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907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907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907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907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907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907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907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907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907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907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907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907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9073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9073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9073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9073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9073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9073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907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907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907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907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907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9073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9073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9073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907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9073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907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ziana Colaianni</dc:creator>
  <cp:keywords/>
  <dc:description/>
  <cp:lastModifiedBy>Patrizia Pignataro</cp:lastModifiedBy>
  <cp:revision>3</cp:revision>
  <dcterms:created xsi:type="dcterms:W3CDTF">2026-05-13T05:02:00Z</dcterms:created>
  <dcterms:modified xsi:type="dcterms:W3CDTF">2026-06-05T09:03:00Z</dcterms:modified>
</cp:coreProperties>
</file>